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0B5AD" w14:textId="1CAE1F29" w:rsidR="00650094" w:rsidRDefault="00392BC1" w:rsidP="00650094">
      <w:pPr>
        <w:rPr>
          <w:rFonts w:cs="Times New Roman"/>
        </w:rPr>
      </w:pPr>
      <w:r w:rsidRPr="00E96BD8">
        <w:rPr>
          <w:b/>
          <w:bCs/>
        </w:rPr>
        <w:t>Multi</w:t>
      </w:r>
      <w:r w:rsidR="00E96BD8" w:rsidRPr="00E96BD8">
        <w:rPr>
          <w:b/>
          <w:bCs/>
        </w:rPr>
        <w:t>m</w:t>
      </w:r>
      <w:r w:rsidRPr="00E96BD8">
        <w:rPr>
          <w:b/>
          <w:bCs/>
        </w:rPr>
        <w:t>edia appendix 2:</w:t>
      </w:r>
      <w:r>
        <w:t xml:space="preserve"> </w:t>
      </w:r>
      <w:r w:rsidR="00CC3A94">
        <w:t>Supplementary Table 1</w:t>
      </w:r>
      <w:r w:rsidR="00CC3A94" w:rsidRPr="00B510F2">
        <w:t xml:space="preserve">- </w:t>
      </w:r>
      <w:r w:rsidR="00650094" w:rsidRPr="000954CE">
        <w:rPr>
          <w:rFonts w:cs="Times New Roman"/>
        </w:rPr>
        <w:t>descriptive statistics of the KADDS knowledge, misconceptions and confidence scores</w:t>
      </w:r>
      <w:r w:rsidR="00650094">
        <w:rPr>
          <w:rFonts w:cs="Times New Roman"/>
          <w:vertAlign w:val="superscript"/>
        </w:rPr>
        <w:t>1</w:t>
      </w:r>
      <w:r w:rsidR="00650094" w:rsidRPr="000954CE">
        <w:rPr>
          <w:rFonts w:cs="Times New Roman"/>
        </w:rPr>
        <w:t xml:space="preserve"> for the two groups at the three different time points</w:t>
      </w:r>
      <w:r w:rsidR="00E96BD8">
        <w:rPr>
          <w:rFonts w:cs="Times New Roman"/>
        </w:rPr>
        <w:t>.</w:t>
      </w:r>
    </w:p>
    <w:p w14:paraId="602BC202" w14:textId="77777777" w:rsidR="00650094" w:rsidRPr="000954CE" w:rsidRDefault="00650094" w:rsidP="00650094">
      <w:pPr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96"/>
        <w:gridCol w:w="585"/>
        <w:gridCol w:w="875"/>
        <w:gridCol w:w="794"/>
        <w:gridCol w:w="970"/>
        <w:gridCol w:w="663"/>
        <w:gridCol w:w="1029"/>
        <w:gridCol w:w="794"/>
        <w:gridCol w:w="979"/>
        <w:gridCol w:w="742"/>
      </w:tblGrid>
      <w:tr w:rsidR="00650094" w:rsidRPr="000954CE" w14:paraId="4FEDD97D" w14:textId="77777777" w:rsidTr="00C21933">
        <w:tc>
          <w:tcPr>
            <w:tcW w:w="1943" w:type="dxa"/>
            <w:gridSpan w:val="3"/>
            <w:vMerge w:val="restart"/>
            <w:tcBorders>
              <w:top w:val="single" w:sz="4" w:space="0" w:color="auto"/>
            </w:tcBorders>
          </w:tcPr>
          <w:p w14:paraId="54BAFAAA" w14:textId="77777777" w:rsidR="00650094" w:rsidRPr="000954CE" w:rsidRDefault="00650094" w:rsidP="00C2193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single" w:sz="4" w:space="0" w:color="auto"/>
            </w:tcBorders>
          </w:tcPr>
          <w:p w14:paraId="242F3C61" w14:textId="77777777" w:rsidR="00650094" w:rsidRPr="000954CE" w:rsidRDefault="00650094" w:rsidP="00C2193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KADDS Knowledge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</w:tcPr>
          <w:p w14:paraId="432C1FF1" w14:textId="77777777" w:rsidR="00650094" w:rsidRPr="000954CE" w:rsidRDefault="00650094" w:rsidP="00C2193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KADDS</w:t>
            </w:r>
          </w:p>
          <w:p w14:paraId="0ED23E11" w14:textId="77777777" w:rsidR="00650094" w:rsidRPr="000954CE" w:rsidRDefault="00650094" w:rsidP="00C2193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Misconceptions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</w:tcBorders>
          </w:tcPr>
          <w:p w14:paraId="32A3B9AA" w14:textId="77777777" w:rsidR="00650094" w:rsidRPr="000954CE" w:rsidRDefault="00650094" w:rsidP="00C2193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KADDS Confidence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14:paraId="4E167E08" w14:textId="77777777" w:rsidR="00650094" w:rsidRPr="000954CE" w:rsidRDefault="00650094" w:rsidP="00C21933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Self-rated confidence</w:t>
            </w:r>
          </w:p>
        </w:tc>
      </w:tr>
      <w:tr w:rsidR="00650094" w:rsidRPr="000954CE" w14:paraId="0436B514" w14:textId="77777777" w:rsidTr="00C21933">
        <w:tc>
          <w:tcPr>
            <w:tcW w:w="1943" w:type="dxa"/>
            <w:gridSpan w:val="3"/>
            <w:vMerge/>
            <w:tcBorders>
              <w:bottom w:val="single" w:sz="4" w:space="0" w:color="auto"/>
            </w:tcBorders>
          </w:tcPr>
          <w:p w14:paraId="72BD6F6B" w14:textId="77777777" w:rsidR="00650094" w:rsidRPr="000954CE" w:rsidRDefault="00650094" w:rsidP="00C2193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686841FF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2B8C3A9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536CCB7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2258434E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2F1AC1FF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09126D9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B8C0E70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5712B857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SD</w:t>
            </w:r>
          </w:p>
        </w:tc>
      </w:tr>
      <w:tr w:rsidR="00650094" w:rsidRPr="000954CE" w14:paraId="17A6D853" w14:textId="77777777" w:rsidTr="00C21933">
        <w:tc>
          <w:tcPr>
            <w:tcW w:w="1358" w:type="dxa"/>
            <w:gridSpan w:val="2"/>
            <w:tcBorders>
              <w:top w:val="single" w:sz="4" w:space="0" w:color="auto"/>
            </w:tcBorders>
          </w:tcPr>
          <w:p w14:paraId="41CD8114" w14:textId="77777777" w:rsidR="00650094" w:rsidRPr="000954CE" w:rsidRDefault="00650094" w:rsidP="00C2193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Control group</w:t>
            </w:r>
          </w:p>
          <w:p w14:paraId="03DDBAAE" w14:textId="77777777" w:rsidR="00650094" w:rsidRPr="000954CE" w:rsidRDefault="00650094" w:rsidP="00C21933">
            <w:pPr>
              <w:spacing w:before="0"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6C4F5397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T1</w:t>
            </w:r>
          </w:p>
          <w:p w14:paraId="3A46B267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T2</w:t>
            </w:r>
          </w:p>
          <w:p w14:paraId="4536FEA5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9D3E8FD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6.82</w:t>
            </w:r>
          </w:p>
          <w:p w14:paraId="019E2514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7.23</w:t>
            </w:r>
          </w:p>
          <w:p w14:paraId="2B012AB6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7.1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6D055AB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5.15</w:t>
            </w:r>
          </w:p>
          <w:p w14:paraId="61736663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5.18</w:t>
            </w:r>
          </w:p>
          <w:p w14:paraId="232BBD48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5.02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0093A69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82</w:t>
            </w:r>
          </w:p>
          <w:p w14:paraId="5D12C461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2.05</w:t>
            </w:r>
          </w:p>
          <w:p w14:paraId="3404AF35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2.24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32C2424C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78</w:t>
            </w:r>
          </w:p>
          <w:p w14:paraId="6176205E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62</w:t>
            </w:r>
          </w:p>
          <w:p w14:paraId="0BC4B049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77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13AB96D8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7.15</w:t>
            </w:r>
          </w:p>
          <w:p w14:paraId="38C6AA65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6.64</w:t>
            </w:r>
          </w:p>
          <w:p w14:paraId="3883BAEF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6.6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0A73F49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6.07</w:t>
            </w:r>
          </w:p>
          <w:p w14:paraId="1B33B2E8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5.99</w:t>
            </w:r>
          </w:p>
          <w:p w14:paraId="29632A86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5.97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5C633204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4.40</w:t>
            </w:r>
          </w:p>
          <w:p w14:paraId="6482AD66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4.57</w:t>
            </w:r>
          </w:p>
          <w:p w14:paraId="04431C1E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4.88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1D9A5A41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66</w:t>
            </w:r>
          </w:p>
          <w:p w14:paraId="458541A9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67</w:t>
            </w:r>
          </w:p>
          <w:p w14:paraId="2434C644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72</w:t>
            </w:r>
          </w:p>
        </w:tc>
      </w:tr>
      <w:tr w:rsidR="00650094" w:rsidRPr="000954CE" w14:paraId="3E979019" w14:textId="77777777" w:rsidTr="00C21933">
        <w:tc>
          <w:tcPr>
            <w:tcW w:w="1262" w:type="dxa"/>
            <w:tcBorders>
              <w:bottom w:val="single" w:sz="4" w:space="0" w:color="auto"/>
            </w:tcBorders>
          </w:tcPr>
          <w:p w14:paraId="76C5B5C6" w14:textId="77777777" w:rsidR="00650094" w:rsidRPr="000954CE" w:rsidRDefault="00650094" w:rsidP="00C21933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Intervention group</w:t>
            </w:r>
          </w:p>
          <w:p w14:paraId="19DB7407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</w:tcPr>
          <w:p w14:paraId="12FEF734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T1</w:t>
            </w:r>
          </w:p>
          <w:p w14:paraId="5A5E4461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T2</w:t>
            </w:r>
          </w:p>
          <w:p w14:paraId="6D7229CF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4FBACB9B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6.65</w:t>
            </w:r>
          </w:p>
          <w:p w14:paraId="4C21D83E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23.71</w:t>
            </w:r>
          </w:p>
          <w:p w14:paraId="4971A1AF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22.9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7548447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3.88</w:t>
            </w:r>
          </w:p>
          <w:p w14:paraId="70635921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2.00</w:t>
            </w:r>
          </w:p>
          <w:p w14:paraId="2E5F2FD0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2.13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4BA1CE6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2.16</w:t>
            </w:r>
          </w:p>
          <w:p w14:paraId="42F37155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54</w:t>
            </w:r>
          </w:p>
          <w:p w14:paraId="104F9230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70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7A7F9C7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2.20</w:t>
            </w:r>
          </w:p>
          <w:p w14:paraId="622625ED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55</w:t>
            </w:r>
          </w:p>
          <w:p w14:paraId="6C89DEBF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65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00332393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7.12</w:t>
            </w:r>
          </w:p>
          <w:p w14:paraId="44E87E51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0.73</w:t>
            </w:r>
          </w:p>
          <w:p w14:paraId="2642C0F2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9F0CBC5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4.30</w:t>
            </w:r>
          </w:p>
          <w:p w14:paraId="55C625D3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35</w:t>
            </w:r>
          </w:p>
          <w:p w14:paraId="2DA5E0A7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71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FA827B5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4.66</w:t>
            </w:r>
          </w:p>
          <w:p w14:paraId="010817B6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7.40</w:t>
            </w:r>
          </w:p>
          <w:p w14:paraId="2E824323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7.36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56565B06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70</w:t>
            </w:r>
          </w:p>
          <w:p w14:paraId="49EEDB32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1.05</w:t>
            </w:r>
          </w:p>
          <w:p w14:paraId="6B5BDF6F" w14:textId="77777777" w:rsidR="00650094" w:rsidRPr="000954CE" w:rsidRDefault="00650094" w:rsidP="00C21933">
            <w:pPr>
              <w:spacing w:before="0" w:after="0"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0954CE">
              <w:rPr>
                <w:rFonts w:cs="Times New Roman"/>
                <w:sz w:val="20"/>
                <w:szCs w:val="20"/>
              </w:rPr>
              <w:t>0.89</w:t>
            </w:r>
          </w:p>
        </w:tc>
      </w:tr>
    </w:tbl>
    <w:p w14:paraId="7BD7E322" w14:textId="59B670D5" w:rsidR="00CC3A94" w:rsidRPr="00B510F2" w:rsidRDefault="00CC3A94" w:rsidP="00CC3A94"/>
    <w:p w14:paraId="00E4DEA0" w14:textId="77777777" w:rsidR="00205720" w:rsidRDefault="00E96BD8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A94"/>
    <w:rsid w:val="002C0C34"/>
    <w:rsid w:val="00334069"/>
    <w:rsid w:val="00392BC1"/>
    <w:rsid w:val="003A5207"/>
    <w:rsid w:val="00446CBA"/>
    <w:rsid w:val="00650094"/>
    <w:rsid w:val="00705A6A"/>
    <w:rsid w:val="0074105A"/>
    <w:rsid w:val="00863E2F"/>
    <w:rsid w:val="008846D6"/>
    <w:rsid w:val="009F32C4"/>
    <w:rsid w:val="00BA4A05"/>
    <w:rsid w:val="00CB76BB"/>
    <w:rsid w:val="00CC3A94"/>
    <w:rsid w:val="00E96BD8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6289C"/>
  <w15:chartTrackingRefBased/>
  <w15:docId w15:val="{B1AE9213-52C7-4316-BEE1-6BDF45FB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A94"/>
    <w:pPr>
      <w:spacing w:before="120" w:after="120" w:line="360" w:lineRule="auto"/>
    </w:pPr>
    <w:rPr>
      <w:rFonts w:ascii="Arial" w:eastAsiaTheme="minorEastAsia" w:hAnsi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09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2BC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BC1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10F67-9DE0-4F96-90BB-CA7743D37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aley</dc:creator>
  <cp:keywords/>
  <dc:description/>
  <cp:lastModifiedBy>Monisha Swaminathan</cp:lastModifiedBy>
  <cp:revision>4</cp:revision>
  <dcterms:created xsi:type="dcterms:W3CDTF">2020-06-26T11:51:00Z</dcterms:created>
  <dcterms:modified xsi:type="dcterms:W3CDTF">2020-11-25T19:36:00Z</dcterms:modified>
</cp:coreProperties>
</file>